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BC381" w14:textId="77777777" w:rsidR="00162DFA" w:rsidRPr="00CD2A74" w:rsidRDefault="00162DFA" w:rsidP="00162DFA">
      <w:pPr>
        <w:spacing w:line="276" w:lineRule="auto"/>
        <w:rPr>
          <w:b/>
          <w:sz w:val="22"/>
          <w:szCs w:val="22"/>
        </w:rPr>
      </w:pPr>
      <w:r w:rsidRPr="00CD2A74">
        <w:rPr>
          <w:b/>
          <w:sz w:val="22"/>
          <w:szCs w:val="22"/>
          <w:lang w:val="en-US"/>
        </w:rPr>
        <w:t>Multimedia Appendix</w:t>
      </w:r>
      <w:r w:rsidRPr="00CD2A74">
        <w:rPr>
          <w:sz w:val="22"/>
          <w:szCs w:val="22"/>
          <w:lang w:val="en-US"/>
        </w:rPr>
        <w:t xml:space="preserve"> </w:t>
      </w:r>
      <w:r w:rsidRPr="00CD2A74">
        <w:rPr>
          <w:b/>
          <w:sz w:val="22"/>
          <w:szCs w:val="22"/>
        </w:rPr>
        <w:t xml:space="preserve">19. </w:t>
      </w:r>
      <w:r w:rsidRPr="00CD2A74">
        <w:rPr>
          <w:bCs/>
          <w:sz w:val="22"/>
          <w:szCs w:val="22"/>
        </w:rPr>
        <w:t xml:space="preserve">Bivariate correlations between the TFQ and </w:t>
      </w:r>
      <w:proofErr w:type="spellStart"/>
      <w:r w:rsidRPr="00CD2A74">
        <w:rPr>
          <w:bCs/>
          <w:sz w:val="22"/>
          <w:szCs w:val="22"/>
        </w:rPr>
        <w:t>Cogstate</w:t>
      </w:r>
      <w:proofErr w:type="spellEnd"/>
      <w:r w:rsidRPr="00CD2A74">
        <w:rPr>
          <w:bCs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"/>
        <w:gridCol w:w="929"/>
        <w:gridCol w:w="929"/>
        <w:gridCol w:w="929"/>
        <w:gridCol w:w="928"/>
        <w:gridCol w:w="929"/>
        <w:gridCol w:w="929"/>
        <w:gridCol w:w="929"/>
        <w:gridCol w:w="929"/>
      </w:tblGrid>
      <w:tr w:rsidR="00162DFA" w:rsidRPr="00CD2A74" w14:paraId="2BF49D7B" w14:textId="77777777" w:rsidTr="007363C0"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0827B9" w14:textId="77777777" w:rsidR="00162DFA" w:rsidRPr="00CD2A74" w:rsidRDefault="00162DFA" w:rsidP="007363C0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E8A159" w14:textId="77777777" w:rsidR="00162DFA" w:rsidRPr="00CD2A74" w:rsidRDefault="00162DFA" w:rsidP="007363C0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CD2A74">
              <w:rPr>
                <w:bCs/>
                <w:sz w:val="22"/>
                <w:szCs w:val="22"/>
              </w:rPr>
              <w:t>DET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2B590" w14:textId="77777777" w:rsidR="00162DFA" w:rsidRPr="00CD2A74" w:rsidRDefault="00162DFA" w:rsidP="007363C0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CD2A74">
              <w:rPr>
                <w:bCs/>
                <w:sz w:val="22"/>
                <w:szCs w:val="22"/>
              </w:rPr>
              <w:t>IDN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C342B" w14:textId="77777777" w:rsidR="00162DFA" w:rsidRPr="00CD2A74" w:rsidRDefault="00162DFA" w:rsidP="007363C0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CD2A74">
              <w:rPr>
                <w:bCs/>
                <w:sz w:val="22"/>
                <w:szCs w:val="22"/>
              </w:rPr>
              <w:t>OCL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A542E" w14:textId="77777777" w:rsidR="00162DFA" w:rsidRPr="00CD2A74" w:rsidRDefault="00162DFA" w:rsidP="007363C0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CD2A74">
              <w:rPr>
                <w:bCs/>
                <w:sz w:val="22"/>
                <w:szCs w:val="22"/>
              </w:rPr>
              <w:t>ONB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C142C" w14:textId="77777777" w:rsidR="00162DFA" w:rsidRPr="00CD2A74" w:rsidRDefault="00162DFA" w:rsidP="007363C0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CD2A74">
              <w:rPr>
                <w:bCs/>
                <w:sz w:val="22"/>
                <w:szCs w:val="22"/>
              </w:rPr>
              <w:t>TWO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E9CF2" w14:textId="77777777" w:rsidR="00162DFA" w:rsidRPr="00CD2A74" w:rsidRDefault="00162DFA" w:rsidP="007363C0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CD2A74">
              <w:rPr>
                <w:bCs/>
                <w:sz w:val="22"/>
                <w:szCs w:val="22"/>
              </w:rPr>
              <w:t>GMLT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7DC42" w14:textId="77777777" w:rsidR="00162DFA" w:rsidRPr="00CD2A74" w:rsidRDefault="00162DFA" w:rsidP="007363C0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CD2A74">
              <w:rPr>
                <w:bCs/>
                <w:sz w:val="22"/>
                <w:szCs w:val="22"/>
              </w:rPr>
              <w:t>CPAL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9C2D7" w14:textId="77777777" w:rsidR="00162DFA" w:rsidRPr="00CD2A74" w:rsidRDefault="00162DFA" w:rsidP="007363C0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CD2A74">
              <w:rPr>
                <w:bCs/>
                <w:sz w:val="22"/>
                <w:szCs w:val="22"/>
              </w:rPr>
              <w:t>ISLT</w:t>
            </w:r>
          </w:p>
        </w:tc>
      </w:tr>
      <w:tr w:rsidR="00162DFA" w:rsidRPr="00CD2A74" w14:paraId="0188F90D" w14:textId="77777777" w:rsidTr="007363C0"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A3666" w14:textId="77777777" w:rsidR="00162DFA" w:rsidRPr="00CD2A74" w:rsidRDefault="00162DFA" w:rsidP="007363C0">
            <w:pPr>
              <w:spacing w:line="276" w:lineRule="auto"/>
              <w:rPr>
                <w:bCs/>
                <w:sz w:val="22"/>
                <w:szCs w:val="22"/>
              </w:rPr>
            </w:pPr>
            <w:r w:rsidRPr="00CD2A74">
              <w:rPr>
                <w:bCs/>
                <w:sz w:val="22"/>
                <w:szCs w:val="22"/>
              </w:rPr>
              <w:t>TFQ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5C22B" w14:textId="77777777" w:rsidR="00162DFA" w:rsidRPr="00CD2A74" w:rsidRDefault="00162DFA" w:rsidP="007363C0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–0.3</w:t>
            </w:r>
            <w:r w:rsidRPr="00CD2A74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C6C0AA" w14:textId="77777777" w:rsidR="00162DFA" w:rsidRPr="00CD2A74" w:rsidRDefault="00162DFA" w:rsidP="007363C0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–0.3</w:t>
            </w:r>
            <w:r w:rsidRPr="00CD2A74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A19D1" w14:textId="77777777" w:rsidR="00162DFA" w:rsidRPr="00CD2A74" w:rsidRDefault="00162DFA" w:rsidP="007363C0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0.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D3B85" w14:textId="77777777" w:rsidR="00162DFA" w:rsidRPr="00CD2A74" w:rsidRDefault="00162DFA" w:rsidP="007363C0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–0.4</w:t>
            </w:r>
            <w:r w:rsidRPr="00CD2A74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139ED" w14:textId="77777777" w:rsidR="00162DFA" w:rsidRPr="00CD2A74" w:rsidRDefault="00162DFA" w:rsidP="007363C0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0.3</w:t>
            </w:r>
            <w:r w:rsidRPr="00CD2A74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8266B" w14:textId="77777777" w:rsidR="00162DFA" w:rsidRPr="00CD2A74" w:rsidRDefault="00162DFA" w:rsidP="007363C0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–0.2</w:t>
            </w:r>
            <w:r w:rsidRPr="00CD2A74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6B14F" w14:textId="77777777" w:rsidR="00162DFA" w:rsidRPr="00CD2A74" w:rsidRDefault="00162DFA" w:rsidP="007363C0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–0.3</w:t>
            </w:r>
            <w:r w:rsidRPr="00CD2A74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D06C2" w14:textId="77777777" w:rsidR="00162DFA" w:rsidRPr="00CD2A74" w:rsidRDefault="00162DFA" w:rsidP="007363C0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0.0</w:t>
            </w:r>
          </w:p>
        </w:tc>
      </w:tr>
      <w:tr w:rsidR="00162DFA" w:rsidRPr="00CD2A74" w14:paraId="38375C05" w14:textId="77777777" w:rsidTr="007363C0">
        <w:trPr>
          <w:trHeight w:val="454"/>
        </w:trPr>
        <w:tc>
          <w:tcPr>
            <w:tcW w:w="835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72084" w14:textId="77777777" w:rsidR="00162DFA" w:rsidRPr="00CD2A74" w:rsidRDefault="00162DFA" w:rsidP="007363C0">
            <w:pPr>
              <w:spacing w:line="276" w:lineRule="auto"/>
              <w:rPr>
                <w:bCs/>
                <w:sz w:val="22"/>
                <w:szCs w:val="22"/>
              </w:rPr>
            </w:pPr>
            <w:r w:rsidRPr="00CD2A74">
              <w:rPr>
                <w:sz w:val="18"/>
                <w:szCs w:val="18"/>
              </w:rPr>
              <w:t xml:space="preserve">Spearman’s rho, Significance level. </w:t>
            </w:r>
            <w:r w:rsidRPr="00CD2A74">
              <w:rPr>
                <w:sz w:val="18"/>
                <w:szCs w:val="18"/>
                <w:vertAlign w:val="superscript"/>
              </w:rPr>
              <w:t>*</w:t>
            </w:r>
            <w:r w:rsidRPr="00CD2A74">
              <w:rPr>
                <w:sz w:val="18"/>
                <w:szCs w:val="18"/>
              </w:rPr>
              <w:t xml:space="preserve">p ≤ 905; </w:t>
            </w:r>
            <w:r w:rsidRPr="00CD2A74">
              <w:rPr>
                <w:sz w:val="18"/>
                <w:szCs w:val="18"/>
                <w:vertAlign w:val="superscript"/>
              </w:rPr>
              <w:t>**</w:t>
            </w:r>
            <w:r w:rsidRPr="00CD2A74">
              <w:rPr>
                <w:sz w:val="18"/>
                <w:szCs w:val="18"/>
              </w:rPr>
              <w:t xml:space="preserve">p ≤ 901; </w:t>
            </w:r>
            <w:r w:rsidRPr="00CD2A74">
              <w:rPr>
                <w:sz w:val="18"/>
                <w:szCs w:val="18"/>
                <w:vertAlign w:val="superscript"/>
              </w:rPr>
              <w:t>***</w:t>
            </w:r>
            <w:r w:rsidRPr="00CD2A74">
              <w:rPr>
                <w:sz w:val="18"/>
                <w:szCs w:val="18"/>
              </w:rPr>
              <w:t>p ≤ 9001</w:t>
            </w:r>
          </w:p>
        </w:tc>
      </w:tr>
    </w:tbl>
    <w:p w14:paraId="06EE37B5" w14:textId="77777777" w:rsidR="00D27BD9" w:rsidRDefault="00D27BD9"/>
    <w:sectPr w:rsidR="00D27BD9" w:rsidSect="004A6A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DFA"/>
    <w:rsid w:val="00162DFA"/>
    <w:rsid w:val="002B11C9"/>
    <w:rsid w:val="003B09E7"/>
    <w:rsid w:val="003B532C"/>
    <w:rsid w:val="004436EC"/>
    <w:rsid w:val="004A6A8D"/>
    <w:rsid w:val="00632E3A"/>
    <w:rsid w:val="00662F18"/>
    <w:rsid w:val="00715C2C"/>
    <w:rsid w:val="00A70C26"/>
    <w:rsid w:val="00C32016"/>
    <w:rsid w:val="00D27BD9"/>
    <w:rsid w:val="00E2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706DE"/>
  <w15:chartTrackingRefBased/>
  <w15:docId w15:val="{2D0D600A-8902-2248-AC5C-8BB6E0D6A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DF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D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ffy, Lilla</dc:creator>
  <cp:keywords/>
  <dc:description/>
  <cp:lastModifiedBy>Porffy, Lilla</cp:lastModifiedBy>
  <cp:revision>1</cp:revision>
  <dcterms:created xsi:type="dcterms:W3CDTF">2021-07-12T12:27:00Z</dcterms:created>
  <dcterms:modified xsi:type="dcterms:W3CDTF">2021-07-12T12:28:00Z</dcterms:modified>
</cp:coreProperties>
</file>